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0ADB" w:rsidRPr="002378AD" w:rsidRDefault="006D0FF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9  </w:t>
      </w:r>
      <w:r w:rsidRPr="006D0FF6">
        <w:rPr>
          <w:rFonts w:ascii="Times New Roman" w:hAnsi="Times New Roman" w:cs="Times New Roman" w:hint="eastAsia"/>
          <w:b/>
          <w:sz w:val="24"/>
          <w:szCs w:val="24"/>
        </w:rPr>
        <w:t xml:space="preserve">Novel AS events in circular transcripts from HeLa cells supported by </w:t>
      </w:r>
      <w:r w:rsidRPr="006D0FF6">
        <w:rPr>
          <w:rFonts w:ascii="Times New Roman" w:hAnsi="Times New Roman" w:cs="Times New Roman" w:hint="eastAsia"/>
          <w:b/>
          <w:sz w:val="24"/>
          <w:szCs w:val="24"/>
        </w:rPr>
        <w:t>≥</w:t>
      </w:r>
      <w:r w:rsidRPr="006D0FF6">
        <w:rPr>
          <w:rFonts w:ascii="Times New Roman" w:hAnsi="Times New Roman" w:cs="Times New Roman" w:hint="eastAsia"/>
          <w:b/>
          <w:sz w:val="24"/>
          <w:szCs w:val="24"/>
        </w:rPr>
        <w:t xml:space="preserve"> 2 solid junction reads</w:t>
      </w:r>
    </w:p>
    <w:tbl>
      <w:tblPr>
        <w:tblW w:w="8472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080"/>
        <w:gridCol w:w="1600"/>
        <w:gridCol w:w="1824"/>
        <w:gridCol w:w="3968"/>
      </w:tblGrid>
      <w:tr w:rsidR="00660ADB" w:rsidTr="006E5562">
        <w:trPr>
          <w:trHeight w:val="452"/>
        </w:trPr>
        <w:tc>
          <w:tcPr>
            <w:tcW w:w="108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00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DC7312" w:rsidRDefault="00991E2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ocation of</w:t>
            </w:r>
            <w:r w:rsidR="00DC731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</w:p>
          <w:p w:rsidR="00660ADB" w:rsidRDefault="006D0F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' donor site</w:t>
            </w:r>
          </w:p>
        </w:tc>
        <w:tc>
          <w:tcPr>
            <w:tcW w:w="182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DC7312" w:rsidRDefault="00991E2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ocation of</w:t>
            </w:r>
            <w:r w:rsidR="00DC7312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 xml:space="preserve"> </w:t>
            </w:r>
          </w:p>
          <w:p w:rsidR="00660ADB" w:rsidRDefault="006D0FF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' accept</w:t>
            </w:r>
            <w:r w:rsidR="00DD22C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ite</w:t>
            </w:r>
          </w:p>
        </w:tc>
        <w:tc>
          <w:tcPr>
            <w:tcW w:w="3968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 w:rsidP="00CF25E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forwar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lic</w:t>
            </w:r>
            <w:r w:rsidR="00CF25E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junction reads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00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699,956 </w:t>
            </w:r>
          </w:p>
        </w:tc>
        <w:tc>
          <w:tcPr>
            <w:tcW w:w="182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706,501 </w:t>
            </w:r>
          </w:p>
        </w:tc>
        <w:tc>
          <w:tcPr>
            <w:tcW w:w="396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685,85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692,17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101,71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150,97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518,80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526,19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24,90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30,80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,321,69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7,322,86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333,97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342,11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874,49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900,64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19,71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22,47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0,37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3,88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42,80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52,18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,879,31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,883,42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57,72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70,02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0,791,53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0,817,08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355,83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370,25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24,70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28,69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841,79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848,48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894,88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901,84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097,09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098,26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43,22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49,45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17,65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522,17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243,18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245,56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945,01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964,71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2,96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50,13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7,614,87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7,621,36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633,98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644,44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22,59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4,330,46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30,60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40,82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105,77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122,76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,647,83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5,657,99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61,85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95,11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381,80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385,55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378,18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383,86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7,64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50,13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739,53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744,47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70,26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72,19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7,383,33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7,402,50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,637,06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5,646,14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24,69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5,48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201,87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204,44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,232,99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,235,46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5,634,03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5,657,02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858,60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863,81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0,918,37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0,925,76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135,38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136,87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15,44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18,47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953,47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,960,82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707,97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712,07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49,62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855,75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,293,51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6,297,86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4,596,14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4,601,40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,880,73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,884,67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55,28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61,79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56,38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61,95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162,66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165,64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936,98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952,79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733,51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742,51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249,94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252,80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3,658,48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3,659,38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726,55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750,66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,767,79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,771,82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,993,00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8,999,62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546,16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547,27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4,175,04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4,193,67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584,85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587,93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267,25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270,25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4,536,55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4,540,16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57,78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67,91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26,14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29,72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399,21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409,34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,813,58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,815,86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8,742,30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8,758,30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2,400,93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2,402,24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33,62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68,09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292,49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296,18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098,72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125,30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308,90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0,336,66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166,27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170,45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56,57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95,11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10,57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22,41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422,39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428,84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373,12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391,88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204,84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209,78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638,68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648,31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05,55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,818,90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259,88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277,94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56,57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190,48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,825,69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,832,90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725,01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727,69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352,34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355,77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812,83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816,19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,144,91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,153,48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2,00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9,14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585,24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600,29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373,12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5,418,77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914,55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953,18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,354,35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,364,47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,278,08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,279,16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37,93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0,52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0,773,20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0,789,40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1,25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6,07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188,53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191,45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2,96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9,61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724,68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725,31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669,87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704,03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624,92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6,638,58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761,94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779,42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9,090,82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9,092,66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697,60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702,42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56,38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63,94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4,934,41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4,950,71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7,621,44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7,641,16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070,47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079,51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991,17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,002,63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191,50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193,46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33,04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47,48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242,65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245,56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623,93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,669,75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,347,54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,354,65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250,05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251,18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851,50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863,81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319,82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1,335,39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139,69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145,39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,365,34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5,408,11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,002,02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9,006,33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,297,26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,298,62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726,55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749,96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6,168,53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6,185,59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,095,92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,105,99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548,02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550,98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182,57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,185,22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155,74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161,16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0,656,66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0,670,37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633,33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1,640,94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463,71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467,65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042,00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046,52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15,75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34,27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65,59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68,66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572,36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578,34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4,561,53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4,563,32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097,09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098,89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767,65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828,10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,353,93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,372,59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393,05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394,95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572,36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,575,57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56,38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92,30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138,46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163,82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5,245,83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5,247,21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136,14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136,84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251,32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260,03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165,90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170,30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,163,60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,209,33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4,415,55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4,419,86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829,11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1,856,35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45,99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,450,13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521,42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529,60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122,67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,126,82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,283,97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,287,09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,824,27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,832,90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,814,20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,816,42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348,71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358,06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972,51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976,78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08,31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021,85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052,27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,066,71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134,19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9,136,87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5,606,04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5,610,02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15,75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563,49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,286,15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,300,49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9,794,97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9,804,37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,681,48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,703,20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,155,58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,159,42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693,04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,707,86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393,51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396,03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9,854,45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9,889,16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33,80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45,57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88,96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91,30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1,706,24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1,720,81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7,016,04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7,023,77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703,81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705,62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9,99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43,04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077,38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079,74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,818,62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,829,96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,124,74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,152,97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297,86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9,300,15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4,569,31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4,582,54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856,41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867,19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778,90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804,71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329,76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3,339,49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37,30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40,82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929,62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930,77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825,98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826,21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395,61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399,64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286,00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301,36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898,51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05,43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,824,27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0,826,31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4,842,44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4,864,45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055,56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057,65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5,171,30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5,181,14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851,50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861,28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,751,75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5,758,32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,326,54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,332,17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,545,54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,552,37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658,87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661,12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866,13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,866,59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7,162,62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7,191,55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38,57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42,20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090,16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092,81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,961,54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9,964,96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,715,40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1,717,77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,302,78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2,313,25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,219,70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9,232,48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56,55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74,54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,751,34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,758,58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,232,99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,236,02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,799,68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,817,19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,746,23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,774,51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89,821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,592,55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,613,79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3,625,19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29,76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,938,60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,475,59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7,478,87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9,294,01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9,299,32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352,94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6,381,20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375,63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,377,70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2,803,30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2,821,85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,103,19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5,108,78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47,68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077,37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843,16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845,13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915,37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962,99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967,01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,013,38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18,23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25,95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6,976,14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6,979,74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286,64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,290,69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23,94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30,34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419,93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6,435,64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180,35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8,204,10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9,613,34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9,629,76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388,74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,394,33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437,11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,441,41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64,01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096,371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687,66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,706,02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6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913,012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9,916,41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3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6,708,40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6,714,256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6,713,67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6,714,80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X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,733,24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7,741,214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842,078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0,858,52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4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,055,51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7,065,30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8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30,60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038,36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2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3,058,92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3,060,347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3,683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139,683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,017,45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,028,138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7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076,12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079,74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2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878,255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,879,22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,277,244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6,278,20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50,45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,663,72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,954,806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9,957,859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,502,799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,510,090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10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,384,567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3,432,672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60ADB" w:rsidTr="006E5562">
        <w:trPr>
          <w:trHeight w:val="270"/>
        </w:trPr>
        <w:tc>
          <w:tcPr>
            <w:tcW w:w="108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600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,987,550 </w:t>
            </w:r>
          </w:p>
        </w:tc>
        <w:tc>
          <w:tcPr>
            <w:tcW w:w="1824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:rsidR="00660ADB" w:rsidRDefault="006D0FF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,990,335 </w:t>
            </w:r>
          </w:p>
        </w:tc>
        <w:tc>
          <w:tcPr>
            <w:tcW w:w="3968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:rsidR="00660ADB" w:rsidRDefault="006D0F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:rsidR="00660ADB" w:rsidRDefault="00660ADB">
      <w:pPr>
        <w:rPr>
          <w:rFonts w:ascii="Times New Roman" w:hAnsi="Times New Roman" w:cs="Times New Roman"/>
          <w:szCs w:val="21"/>
        </w:rPr>
      </w:pPr>
    </w:p>
    <w:sectPr w:rsidR="00660ADB" w:rsidSect="006D0FF6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1D00" w:rsidRDefault="00571D00" w:rsidP="002378AD">
      <w:r>
        <w:separator/>
      </w:r>
    </w:p>
  </w:endnote>
  <w:endnote w:type="continuationSeparator" w:id="0">
    <w:p w:rsidR="00571D00" w:rsidRDefault="00571D00" w:rsidP="00237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1D00" w:rsidRDefault="00571D00" w:rsidP="002378AD">
      <w:r>
        <w:separator/>
      </w:r>
    </w:p>
  </w:footnote>
  <w:footnote w:type="continuationSeparator" w:id="0">
    <w:p w:rsidR="00571D00" w:rsidRDefault="00571D00" w:rsidP="00237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D90"/>
    <w:rsid w:val="00043FA7"/>
    <w:rsid w:val="00051196"/>
    <w:rsid w:val="00083D90"/>
    <w:rsid w:val="000A05EB"/>
    <w:rsid w:val="000D6042"/>
    <w:rsid w:val="002378AD"/>
    <w:rsid w:val="0028417D"/>
    <w:rsid w:val="002A5E98"/>
    <w:rsid w:val="00360729"/>
    <w:rsid w:val="004331E2"/>
    <w:rsid w:val="0047329F"/>
    <w:rsid w:val="00571D00"/>
    <w:rsid w:val="005E0CAC"/>
    <w:rsid w:val="00660ADB"/>
    <w:rsid w:val="006D0FF6"/>
    <w:rsid w:val="006E5562"/>
    <w:rsid w:val="0079610F"/>
    <w:rsid w:val="00862929"/>
    <w:rsid w:val="00886FFD"/>
    <w:rsid w:val="00893214"/>
    <w:rsid w:val="008C1D74"/>
    <w:rsid w:val="00991E2F"/>
    <w:rsid w:val="00AA4703"/>
    <w:rsid w:val="00AF6908"/>
    <w:rsid w:val="00B27FC4"/>
    <w:rsid w:val="00B4576D"/>
    <w:rsid w:val="00BB59F6"/>
    <w:rsid w:val="00CE33EB"/>
    <w:rsid w:val="00CF25EC"/>
    <w:rsid w:val="00D35C45"/>
    <w:rsid w:val="00D60E17"/>
    <w:rsid w:val="00DC7312"/>
    <w:rsid w:val="00DD22CE"/>
    <w:rsid w:val="16C7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CF040CB-B591-44C7-B086-29FE1ABA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FollowedHyperlink"/>
    <w:basedOn w:val="a0"/>
    <w:uiPriority w:val="99"/>
    <w:unhideWhenUsed/>
    <w:qFormat/>
    <w:rPr>
      <w:color w:val="800080"/>
      <w:u w:val="single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D0F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0FF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94461A-BBE6-4297-B5C7-7ABFE894B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7</Words>
  <Characters>7454</Characters>
  <Application>Microsoft Office Word</Application>
  <DocSecurity>0</DocSecurity>
  <Lines>62</Lines>
  <Paragraphs>17</Paragraphs>
  <ScaleCrop>false</ScaleCrop>
  <Company/>
  <LinksUpToDate>false</LinksUpToDate>
  <CharactersWithSpaces>8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3</cp:revision>
  <dcterms:created xsi:type="dcterms:W3CDTF">2020-01-23T18:06:00Z</dcterms:created>
  <dcterms:modified xsi:type="dcterms:W3CDTF">2020-01-23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